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 w14:paraId="235ED507">
      <w:pPr>
        <w:spacing w:before="240" w:after="120"/>
        <w:jc w:val="both"/>
        <w:rPr>
          <w:rFonts w:ascii="黑体" w:hAnsi="黑体" w:eastAsia="黑体" w:cs="黑体"/>
          <w:b/>
          <w:bCs/>
          <w:kern w:val="0"/>
          <w:sz w:val="22"/>
          <w:szCs w:val="22"/>
        </w:rPr>
      </w:pPr>
    </w:p>
    <w:p w14:paraId="53FA9B9D">
      <w:pPr>
        <w:spacing w:before="240" w:after="12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Table 1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Clinical characteristics of 256 poisoning patients</w:t>
      </w:r>
    </w:p>
    <w:tbl>
      <w:tblPr>
        <w:tblStyle w:val="2"/>
        <w:tblW w:w="85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168"/>
        <w:gridCol w:w="1954"/>
        <w:gridCol w:w="1585"/>
        <w:gridCol w:w="1814"/>
      </w:tblGrid>
      <w:tr w14:paraId="454B9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3168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C332C5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i w:val="0"/>
                <w:color w:val="4874CB" w:themeColor="accent1"/>
                <w:sz w:val="24"/>
                <w:szCs w:val="3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>Variable</w:t>
            </w:r>
          </w:p>
        </w:tc>
        <w:tc>
          <w:tcPr>
            <w:tcW w:w="1954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5517A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 xml:space="preserve">Number of Cases </w:t>
            </w:r>
          </w:p>
          <w:p w14:paraId="6F87DDA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i w:val="0"/>
                <w:color w:val="4874CB" w:themeColor="accent1"/>
                <w:sz w:val="24"/>
                <w:szCs w:val="3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>(n)</w:t>
            </w:r>
          </w:p>
        </w:tc>
        <w:tc>
          <w:tcPr>
            <w:tcW w:w="1585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24D0B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 xml:space="preserve">Proportion </w:t>
            </w:r>
          </w:p>
          <w:p w14:paraId="3E3B1B1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>(%)</w:t>
            </w:r>
          </w:p>
        </w:tc>
        <w:tc>
          <w:tcPr>
            <w:tcW w:w="1814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1F1B7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 xml:space="preserve">Mortality Rate </w:t>
            </w:r>
          </w:p>
          <w:p w14:paraId="07A74FE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>(%)</w:t>
            </w:r>
          </w:p>
        </w:tc>
      </w:tr>
      <w:tr w14:paraId="2E70A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92318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color w:val="08090C"/>
                <w:sz w:val="24"/>
                <w:szCs w:val="24"/>
              </w:rPr>
              <w:t>Type of Poisoning</w:t>
            </w:r>
          </w:p>
        </w:tc>
        <w:tc>
          <w:tcPr>
            <w:tcW w:w="1954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9EB8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0952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AD0C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</w:p>
        </w:tc>
      </w:tr>
      <w:tr w14:paraId="30151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5AA9D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  <w:t>Drug Poisonin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B1F8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9EA3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42.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940F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8.6</w:t>
            </w:r>
          </w:p>
        </w:tc>
      </w:tr>
      <w:tr w14:paraId="16063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F1386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  <w:t>Pesticide Poisonin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CC87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80F5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8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259E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48.6</w:t>
            </w:r>
          </w:p>
        </w:tc>
      </w:tr>
      <w:tr w14:paraId="02660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98880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  <w:t>Gas Poisonin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18FF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6930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2.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230F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.1</w:t>
            </w:r>
          </w:p>
        </w:tc>
      </w:tr>
      <w:tr w14:paraId="07160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A6464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  <w:t>Biological Toxin Poisoning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BE0F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D748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2.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5C33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5.3</w:t>
            </w:r>
          </w:p>
        </w:tc>
      </w:tr>
      <w:tr w14:paraId="73019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15F171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  <w:t>Other Poison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C022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893E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3.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5F3B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5.6</w:t>
            </w:r>
          </w:p>
        </w:tc>
      </w:tr>
      <w:tr w14:paraId="5568E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D463B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Gende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13B6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FA31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6C25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</w:p>
        </w:tc>
      </w:tr>
      <w:tr w14:paraId="4D0AE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F93AE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Mal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6DBE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4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E4DE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55.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B263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-</w:t>
            </w:r>
          </w:p>
        </w:tc>
      </w:tr>
      <w:tr w14:paraId="4072C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2AAE1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Femal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F0AB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2D47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44.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65C2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-</w:t>
            </w:r>
          </w:p>
        </w:tc>
      </w:tr>
      <w:tr w14:paraId="3FDB6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BC740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ge (years, mean ± SD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85E8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45.3 ± 18.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DCF7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DA33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-</w:t>
            </w:r>
          </w:p>
        </w:tc>
      </w:tr>
      <w:tr w14:paraId="121EF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2246F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ength of Hospital Stay (days, mean ± SD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A6B0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.8 ± 4.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FBF9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01D9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  <w:t>-</w:t>
            </w:r>
          </w:p>
        </w:tc>
      </w:tr>
      <w:tr w14:paraId="33B94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DF33B1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SS Score</w:t>
            </w:r>
            <w:r>
              <w:rPr>
                <w:rStyle w:val="4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CA04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  <w:lang w:val="en-US"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E009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4845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08090C"/>
                <w:sz w:val="24"/>
                <w:szCs w:val="24"/>
              </w:rPr>
            </w:pPr>
          </w:p>
        </w:tc>
      </w:tr>
      <w:tr w14:paraId="34267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43503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Mild (0–1 point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4A3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BF19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34.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677C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0</w:t>
            </w:r>
          </w:p>
        </w:tc>
      </w:tr>
      <w:tr w14:paraId="0C2A3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253AE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Moderate (2 points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72A0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1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D001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39.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A736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.9</w:t>
            </w:r>
          </w:p>
        </w:tc>
      </w:tr>
      <w:tr w14:paraId="1B668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2ACFD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evere (3 points)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265D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5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1E98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5.39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5F36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7.7</w:t>
            </w:r>
          </w:p>
        </w:tc>
      </w:tr>
    </w:tbl>
    <w:p w14:paraId="5F74F18B">
      <w:pPr>
        <w:spacing w:before="60" w:after="240"/>
        <w:rPr>
          <w:rFonts w:hint="default" w:ascii="Times New Roman" w:hAnsi="Times New Roman" w:eastAsia="宋体" w:cs="Times New Roman"/>
          <w:i/>
          <w:iCs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i/>
          <w:iCs/>
          <w:kern w:val="0"/>
          <w:sz w:val="20"/>
          <w:szCs w:val="20"/>
        </w:rPr>
        <w:t>Note: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kern w:val="0"/>
          <w:sz w:val="20"/>
          <w:szCs w:val="20"/>
        </w:rPr>
        <w:t>Other poisonings include food poisoning, alcohol poisoning, rodenticide poisoning, detergents, and metal poisoning, among others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kern w:val="0"/>
          <w:sz w:val="20"/>
          <w:szCs w:val="20"/>
        </w:rPr>
        <w:t>b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/>
          <w:iCs/>
          <w:kern w:val="0"/>
          <w:sz w:val="20"/>
          <w:szCs w:val="20"/>
        </w:rPr>
        <w:t>PSS = Poisoning Severity Score;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A32CB"/>
    <w:rsid w:val="04931BA9"/>
    <w:rsid w:val="14667A34"/>
    <w:rsid w:val="1B240EA9"/>
    <w:rsid w:val="1F2458EB"/>
    <w:rsid w:val="2A1D6A2D"/>
    <w:rsid w:val="3E981D51"/>
    <w:rsid w:val="3FCA0EB0"/>
    <w:rsid w:val="469043B7"/>
    <w:rsid w:val="59B1749C"/>
    <w:rsid w:val="5BDE751B"/>
    <w:rsid w:val="6EB77E93"/>
    <w:rsid w:val="70890764"/>
    <w:rsid w:val="7F0B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598</Characters>
  <Lines>0</Lines>
  <Paragraphs>0</Paragraphs>
  <TotalTime>8</TotalTime>
  <ScaleCrop>false</ScaleCrop>
  <LinksUpToDate>false</LinksUpToDate>
  <CharactersWithSpaces>65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2:45:00Z</dcterms:created>
  <dc:creator>Administrator</dc:creator>
  <cp:lastModifiedBy>杨贤义</cp:lastModifiedBy>
  <dcterms:modified xsi:type="dcterms:W3CDTF">2026-01-11T09:1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2FmYmY2MWM4YzZjYjJhNzZiNGZlMTU1MzY2NzAyZmEiLCJ1c2VySWQiOiIyMzMwMTE5ODMifQ==</vt:lpwstr>
  </property>
  <property fmtid="{D5CDD505-2E9C-101B-9397-08002B2CF9AE}" pid="4" name="ICV">
    <vt:lpwstr>864E0B7E110C431AA2D873BBFB62DDE9_13</vt:lpwstr>
  </property>
</Properties>
</file>